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360" w:leader="none"/>
        </w:tabs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533400</wp:posOffset>
                </wp:positionH>
                <wp:positionV relativeFrom="paragraph">
                  <wp:posOffset>-342900</wp:posOffset>
                </wp:positionV>
                <wp:extent cx="8839200" cy="4572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392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Additional file 4 -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Primer sequences and parameters for the QPCR assays used in this study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6pt;height:36pt;mso-wrap-distance-left:9.05pt;mso-wrap-distance-right:9.05pt;mso-wrap-distance-top:0pt;mso-wrap-distance-bottom:0pt;margin-top:-27pt;mso-position-vertical-relative:text;margin-left:-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</w:rPr>
                        <w:t xml:space="preserve">Additional file 4 - 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Primer sequences and parameters for the QPCR assays used in this stud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1560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4765"/>
        <w:gridCol w:w="1200"/>
        <w:gridCol w:w="1200"/>
        <w:gridCol w:w="5075"/>
        <w:gridCol w:w="1200"/>
        <w:gridCol w:w="1200"/>
      </w:tblGrid>
      <w:tr>
        <w:trPr>
          <w:trHeight w:val="24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Folsomia candida primers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(5’ → 3’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fficienc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sq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Orchesella cincta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primers (5’ → 3’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fficienc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sq</w:t>
            </w:r>
          </w:p>
        </w:tc>
      </w:tr>
      <w:tr>
        <w:trPr>
          <w:trHeight w:val="23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Tb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: GAA GTG CGA CGT TGA TAT CCG</w:t>
            </w:r>
          </w:p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: CAA GGC AGT GAT TTC CTT TTG 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2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Forward: CCG TAA GGA TCT GTA TGC CAA CA</w:t>
            </w:r>
          </w:p>
          <w:p>
            <w:pPr>
              <w:pStyle w:val="Normal"/>
              <w:tabs>
                <w:tab w:val="clear" w:pos="720"/>
                <w:tab w:val="left" w:pos="936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Reverse: GGC AGT GAT CTC CTT TTG CAT 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</w:tr>
      <w:tr>
        <w:trPr>
          <w:trHeight w:val="23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PDH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: TTG GAA GGT GGA GCT AAG CGA</w:t>
            </w:r>
          </w:p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 xml:space="preserve">Reverse: </w:t>
            </w:r>
            <w:r>
              <w:rPr>
                <w:rFonts w:cs="Arial" w:ascii="Arial" w:hAnsi="Arial"/>
                <w:sz w:val="20"/>
                <w:szCs w:val="20"/>
              </w:rPr>
              <w:t>TCA TCG AAG GAT CAT AGG CG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1.9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6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: ATG ACC ACT GTT CAT GCT ATC ACT G</w:t>
            </w:r>
          </w:p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L CAG GAA TGA TAT TTT GTG CAG CA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</w:t>
            </w:r>
          </w:p>
        </w:tc>
      </w:tr>
      <w:tr>
        <w:trPr>
          <w:trHeight w:val="23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BC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: CGT TTA CGC AGA TGG TGG AAT C</w:t>
            </w:r>
          </w:p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: GGA TCG CTC AGA AGT GAC TGG 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: n/a</w:t>
            </w:r>
          </w:p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verse: n/a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DHA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: ACA CTT TCC AGC AAT GCA GGA G</w:t>
            </w:r>
          </w:p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: TTT TCA GCC TCA AAT CGG C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: CAA ACA CAC GCT GCT GTA TTC AG</w:t>
            </w:r>
          </w:p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: CCA CGG TCA AAG AGC TTC AAG 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</w:t>
            </w:r>
          </w:p>
        </w:tc>
      </w:tr>
      <w:tr>
        <w:trPr>
          <w:trHeight w:val="23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WHAZ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: TCG CCC TCA ACT TTT CCG TT</w:t>
            </w:r>
          </w:p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: TGC TAT CGC TTC ATC GAA TGC 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Forward: TGA GGC GAT AGC TGA GTT GGA T</w:t>
            </w:r>
          </w:p>
          <w:p>
            <w:pPr>
              <w:pStyle w:val="Normal"/>
              <w:tabs>
                <w:tab w:val="clear" w:pos="720"/>
                <w:tab w:val="left" w:pos="936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Reverse: GTC CAA AGC GTC AAG TTG TC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</w:t>
            </w:r>
          </w:p>
        </w:tc>
      </w:tr>
      <w:tr>
        <w:trPr>
          <w:trHeight w:val="23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F1a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: CAC GAT AAG CAC AGC GCA ATC</w:t>
            </w:r>
          </w:p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: CCG CAA AGT TCT ACG TCA CCA 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caps/>
                <w:sz w:val="20"/>
                <w:szCs w:val="20"/>
              </w:rPr>
              <w:t>tac tgg tga gtt cga agc tgg tat c</w:t>
            </w:r>
          </w:p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: CAG TGG AGT CCA TCT TGT TGA CA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reported</w:t>
            </w:r>
          </w:p>
        </w:tc>
      </w:tr>
      <w:tr>
        <w:trPr>
          <w:trHeight w:val="23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tif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: TGA TTC TGG AGA TCT TCG CGA G</w:t>
            </w:r>
          </w:p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: ACA GTG CAA AGG ATT TCC CG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orward: n/a </w:t>
            </w:r>
          </w:p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: n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YP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: CAT TCC AAG TAG GTC CCC TTC G</w:t>
            </w:r>
          </w:p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: CAT CAA TGT CTT CAT CTG CCG 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</w:t>
            </w:r>
          </w:p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4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: n/a</w:t>
            </w:r>
          </w:p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: n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8S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: n/a</w:t>
            </w:r>
          </w:p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: n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Forward: TAC GCC GCA TTT GTT CCT CT</w:t>
            </w:r>
          </w:p>
          <w:p>
            <w:pPr>
              <w:pStyle w:val="Normal"/>
              <w:tabs>
                <w:tab w:val="clear" w:pos="720"/>
                <w:tab w:val="left" w:pos="936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Reverse: ACC AGG ACT CAA ACC ACA AGG A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reported</w:t>
            </w:r>
          </w:p>
        </w:tc>
      </w:tr>
      <w:tr>
        <w:trPr>
          <w:trHeight w:val="23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Ba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: n/a</w:t>
            </w:r>
          </w:p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: n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Forward: AAG ACG TCA ACG CTG CAA TTG</w:t>
            </w:r>
          </w:p>
          <w:p>
            <w:pPr>
              <w:pStyle w:val="Normal"/>
              <w:tabs>
                <w:tab w:val="clear" w:pos="720"/>
                <w:tab w:val="left" w:pos="936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Reverse: GTT GAT ACC GAC CTT GAA ACC AG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</w:t>
            </w:r>
          </w:p>
        </w:tc>
      </w:tr>
      <w:tr>
        <w:trPr>
          <w:trHeight w:val="8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SP70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: TTG GTC GAC GTA GCT CCA CTC T</w:t>
            </w:r>
          </w:p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: TGG GCT TGT TTG CAT GGA A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3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Forward: ATC AAA GTT TAT GAG GGA GAG CGA</w:t>
            </w:r>
          </w:p>
          <w:p>
            <w:pPr>
              <w:pStyle w:val="Normal"/>
              <w:tabs>
                <w:tab w:val="clear" w:pos="720"/>
                <w:tab w:val="left" w:pos="936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Reverse: AAG GTG ACT TCA ATT TGT GGC AC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</w:t>
            </w:r>
          </w:p>
        </w:tc>
      </w:tr>
      <w:tr>
        <w:trPr>
          <w:trHeight w:val="8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Pase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: CCC GAG TTA AGG AGA TTC TGC A</w:t>
            </w:r>
          </w:p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: TCC AAC GTG ATT TAT CCC GTC 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0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Forward: n/a</w:t>
            </w:r>
          </w:p>
          <w:p>
            <w:pPr>
              <w:pStyle w:val="Normal"/>
              <w:tabs>
                <w:tab w:val="clear" w:pos="720"/>
                <w:tab w:val="left" w:pos="936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Reverse: n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8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P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Forward: AAC ACC CAT AGT CAG CAG GGA A</w:t>
            </w:r>
          </w:p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  CC TCG GGA GAC GTG TAG GAA T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reported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: n/a</w:t>
            </w:r>
          </w:p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: n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8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CS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Forward: TTT AGA GGT CTG CTT AAC GCG C</w:t>
            </w:r>
          </w:p>
          <w:p>
            <w:pPr>
              <w:pStyle w:val="Normal"/>
              <w:tabs>
                <w:tab w:val="clear" w:pos="720"/>
                <w:tab w:val="left" w:pos="936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Reverse: TAG GGC AGG ATC CAA TCG TT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: n/a</w:t>
            </w:r>
          </w:p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: n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8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T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: n/a</w:t>
            </w:r>
          </w:p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: n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Forward: GGC AAA TCG CCC ACT TGT T</w:t>
            </w:r>
          </w:p>
          <w:p>
            <w:pPr>
              <w:pStyle w:val="Normal"/>
              <w:tabs>
                <w:tab w:val="clear" w:pos="720"/>
                <w:tab w:val="left" w:pos="936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Reverse: CCT TGC AGA CAC AAT CTG GAC 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reported</w:t>
            </w:r>
          </w:p>
        </w:tc>
      </w:tr>
    </w:tbl>
    <w:p>
      <w:pPr>
        <w:pStyle w:val="Normal"/>
        <w:tabs>
          <w:tab w:val="clear" w:pos="720"/>
          <w:tab w:val="left" w:pos="936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5T09:48:00Z</dcterms:created>
  <dc:creator>testuser</dc:creator>
  <dc:description/>
  <cp:keywords/>
  <dc:language>en-US</dc:language>
  <cp:lastModifiedBy>testuser</cp:lastModifiedBy>
  <dcterms:modified xsi:type="dcterms:W3CDTF">2009-05-15T09:48:00Z</dcterms:modified>
  <cp:revision>2</cp:revision>
  <dc:subject/>
  <dc:title>gene</dc:title>
</cp:coreProperties>
</file>